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8D758" w14:textId="209260C8" w:rsidR="0047656D" w:rsidRDefault="008F5285" w:rsidP="488F4A4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</w:t>
      </w:r>
      <w:r w:rsidR="0047656D" w:rsidRPr="488F4A48">
        <w:rPr>
          <w:b/>
          <w:bCs/>
          <w:sz w:val="32"/>
          <w:szCs w:val="32"/>
        </w:rPr>
        <w:t>2</w:t>
      </w:r>
      <w:r>
        <w:rPr>
          <w:b/>
          <w:bCs/>
          <w:sz w:val="32"/>
          <w:szCs w:val="32"/>
        </w:rPr>
        <w:t xml:space="preserve"> Table</w:t>
      </w:r>
      <w:r w:rsidR="0047656D" w:rsidRPr="488F4A48">
        <w:rPr>
          <w:b/>
          <w:bCs/>
          <w:sz w:val="32"/>
          <w:szCs w:val="32"/>
        </w:rPr>
        <w:t xml:space="preserve">: T2 Brain MRI features and the related field IDs in UK Biobank </w:t>
      </w:r>
    </w:p>
    <w:p w14:paraId="733AA59B" w14:textId="77777777" w:rsidR="0047656D" w:rsidRPr="0047656D" w:rsidRDefault="0047656D" w:rsidP="0047656D"/>
    <w:tbl>
      <w:tblPr>
        <w:tblStyle w:val="TableGrid"/>
        <w:tblW w:w="0" w:type="auto"/>
        <w:tblLook w:val="04A0" w:firstRow="1" w:lastRow="0" w:firstColumn="1" w:lastColumn="0" w:noHBand="0" w:noVBand="1"/>
        <w:tblDescription w:val="List of data-fields"/>
      </w:tblPr>
      <w:tblGrid>
        <w:gridCol w:w="1063"/>
        <w:gridCol w:w="7883"/>
      </w:tblGrid>
      <w:tr w:rsidR="0047656D" w:rsidRPr="0047656D" w14:paraId="36FD6490" w14:textId="77777777" w:rsidTr="0047656D">
        <w:tc>
          <w:tcPr>
            <w:tcW w:w="0" w:type="auto"/>
            <w:noWrap/>
            <w:hideMark/>
          </w:tcPr>
          <w:p w14:paraId="14043FE0" w14:textId="77777777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b/>
                <w:bCs/>
                <w:kern w:val="2"/>
                <w14:ligatures w14:val="standardContextual"/>
              </w:rPr>
              <w:t>Field ID</w:t>
            </w:r>
          </w:p>
        </w:tc>
        <w:tc>
          <w:tcPr>
            <w:tcW w:w="0" w:type="auto"/>
            <w:noWrap/>
            <w:hideMark/>
          </w:tcPr>
          <w:p w14:paraId="02133C4F" w14:textId="77777777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b/>
                <w:bCs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b/>
                <w:bCs/>
                <w:kern w:val="2"/>
                <w14:ligatures w14:val="standardContextual"/>
              </w:rPr>
              <w:t>Description</w:t>
            </w:r>
          </w:p>
        </w:tc>
      </w:tr>
      <w:tr w:rsidR="0047656D" w:rsidRPr="0047656D" w14:paraId="7438B1B4" w14:textId="77777777" w:rsidTr="0047656D">
        <w:tc>
          <w:tcPr>
            <w:tcW w:w="0" w:type="auto"/>
            <w:hideMark/>
          </w:tcPr>
          <w:p w14:paraId="3207B531" w14:textId="071E3F5E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25926</w:t>
            </w:r>
          </w:p>
        </w:tc>
        <w:tc>
          <w:tcPr>
            <w:tcW w:w="0" w:type="auto"/>
            <w:hideMark/>
          </w:tcPr>
          <w:p w14:paraId="6CBEF137" w14:textId="354A87CD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Intensity scaling for T2_FLAIR</w:t>
            </w:r>
          </w:p>
        </w:tc>
      </w:tr>
      <w:tr w:rsidR="0047656D" w:rsidRPr="0047656D" w14:paraId="32B1B057" w14:textId="77777777" w:rsidTr="0047656D">
        <w:tc>
          <w:tcPr>
            <w:tcW w:w="0" w:type="auto"/>
            <w:hideMark/>
          </w:tcPr>
          <w:p w14:paraId="3E0647CB" w14:textId="3E7D225C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24486</w:t>
            </w:r>
          </w:p>
        </w:tc>
        <w:tc>
          <w:tcPr>
            <w:tcW w:w="0" w:type="auto"/>
            <w:hideMark/>
          </w:tcPr>
          <w:p w14:paraId="11FD04E6" w14:textId="17BFF8F6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Total volume of deep white matter hyperintensities</w:t>
            </w:r>
          </w:p>
        </w:tc>
      </w:tr>
      <w:tr w:rsidR="0047656D" w:rsidRPr="0047656D" w14:paraId="0557F599" w14:textId="77777777" w:rsidTr="0047656D">
        <w:tc>
          <w:tcPr>
            <w:tcW w:w="0" w:type="auto"/>
            <w:hideMark/>
          </w:tcPr>
          <w:p w14:paraId="65C6C9B4" w14:textId="3A997107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24485</w:t>
            </w:r>
          </w:p>
        </w:tc>
        <w:tc>
          <w:tcPr>
            <w:tcW w:w="0" w:type="auto"/>
            <w:hideMark/>
          </w:tcPr>
          <w:p w14:paraId="1634DEE7" w14:textId="1A762872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Total volume of peri-ventricular white matter hyperintensities</w:t>
            </w:r>
          </w:p>
        </w:tc>
      </w:tr>
      <w:tr w:rsidR="0047656D" w:rsidRPr="0047656D" w14:paraId="06B0D3D1" w14:textId="77777777" w:rsidTr="0047656D">
        <w:tc>
          <w:tcPr>
            <w:tcW w:w="0" w:type="auto"/>
            <w:hideMark/>
          </w:tcPr>
          <w:p w14:paraId="5912C4F3" w14:textId="08373F94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25781</w:t>
            </w:r>
          </w:p>
        </w:tc>
        <w:tc>
          <w:tcPr>
            <w:tcW w:w="0" w:type="auto"/>
            <w:hideMark/>
          </w:tcPr>
          <w:p w14:paraId="401A8D19" w14:textId="643B3379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Total volume of white matter hyperintensities (from T1 and T2_FLAIR images)</w:t>
            </w:r>
          </w:p>
        </w:tc>
      </w:tr>
      <w:tr w:rsidR="0047656D" w:rsidRPr="0047656D" w14:paraId="5E494E6C" w14:textId="77777777" w:rsidTr="001E4820">
        <w:tc>
          <w:tcPr>
            <w:tcW w:w="0" w:type="auto"/>
            <w:hideMark/>
          </w:tcPr>
          <w:p w14:paraId="48BABCF6" w14:textId="61F73C0F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25736</w:t>
            </w:r>
          </w:p>
        </w:tc>
        <w:tc>
          <w:tcPr>
            <w:tcW w:w="0" w:type="auto"/>
            <w:hideMark/>
          </w:tcPr>
          <w:p w14:paraId="3EF00082" w14:textId="4837C082" w:rsidR="0047656D" w:rsidRPr="0047656D" w:rsidRDefault="0047656D" w:rsidP="0047656D">
            <w:pPr>
              <w:spacing w:after="160" w:line="278" w:lineRule="auto"/>
              <w:rPr>
                <w:rFonts w:eastAsiaTheme="minorEastAsia"/>
                <w:kern w:val="2"/>
                <w14:ligatures w14:val="standardContextual"/>
              </w:rPr>
            </w:pPr>
            <w:r w:rsidRPr="0047656D">
              <w:rPr>
                <w:rFonts w:eastAsiaTheme="minorEastAsia"/>
                <w:kern w:val="2"/>
                <w14:ligatures w14:val="standardContextual"/>
              </w:rPr>
              <w:t>Discrepancy between T2 FLAIR brain image and T1 brain image</w:t>
            </w:r>
          </w:p>
        </w:tc>
      </w:tr>
    </w:tbl>
    <w:p w14:paraId="53102719" w14:textId="77777777" w:rsidR="00D34854" w:rsidRDefault="00D34854" w:rsidP="00A4173D">
      <w:pPr>
        <w:rPr>
          <w:rFonts w:eastAsiaTheme="minorEastAsia"/>
        </w:rPr>
      </w:pPr>
      <w:bookmarkStart w:id="0" w:name="_GoBack"/>
      <w:bookmarkEnd w:id="0"/>
    </w:p>
    <w:sectPr w:rsidR="00D3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56D"/>
    <w:rsid w:val="000329E5"/>
    <w:rsid w:val="000806A4"/>
    <w:rsid w:val="000E71F3"/>
    <w:rsid w:val="00125BB0"/>
    <w:rsid w:val="001A06D1"/>
    <w:rsid w:val="001D7672"/>
    <w:rsid w:val="002136F1"/>
    <w:rsid w:val="00245F53"/>
    <w:rsid w:val="002A5DF7"/>
    <w:rsid w:val="003A44DA"/>
    <w:rsid w:val="003F1797"/>
    <w:rsid w:val="00402E8E"/>
    <w:rsid w:val="00416695"/>
    <w:rsid w:val="004262AA"/>
    <w:rsid w:val="0047656D"/>
    <w:rsid w:val="004A5D96"/>
    <w:rsid w:val="004F58C7"/>
    <w:rsid w:val="00540FA1"/>
    <w:rsid w:val="00555730"/>
    <w:rsid w:val="00620967"/>
    <w:rsid w:val="00784E7B"/>
    <w:rsid w:val="007959A4"/>
    <w:rsid w:val="008024F2"/>
    <w:rsid w:val="008063FC"/>
    <w:rsid w:val="00885DD4"/>
    <w:rsid w:val="008F5285"/>
    <w:rsid w:val="00934D6B"/>
    <w:rsid w:val="009618C2"/>
    <w:rsid w:val="00992203"/>
    <w:rsid w:val="009A45B0"/>
    <w:rsid w:val="009F715D"/>
    <w:rsid w:val="00A4173D"/>
    <w:rsid w:val="00A64773"/>
    <w:rsid w:val="00B32A88"/>
    <w:rsid w:val="00BB1BD4"/>
    <w:rsid w:val="00BC3AC6"/>
    <w:rsid w:val="00BC7CA4"/>
    <w:rsid w:val="00BD0849"/>
    <w:rsid w:val="00D0666F"/>
    <w:rsid w:val="00D34854"/>
    <w:rsid w:val="00D61FD2"/>
    <w:rsid w:val="00D837E6"/>
    <w:rsid w:val="00DF5972"/>
    <w:rsid w:val="00E1216C"/>
    <w:rsid w:val="00EC0759"/>
    <w:rsid w:val="00ED24E1"/>
    <w:rsid w:val="00F22626"/>
    <w:rsid w:val="00F31B0B"/>
    <w:rsid w:val="00F45E79"/>
    <w:rsid w:val="00FA43C9"/>
    <w:rsid w:val="00FD7D47"/>
    <w:rsid w:val="025FE73A"/>
    <w:rsid w:val="0468CA30"/>
    <w:rsid w:val="06426865"/>
    <w:rsid w:val="18538A7F"/>
    <w:rsid w:val="3159F8B2"/>
    <w:rsid w:val="38C80D1E"/>
    <w:rsid w:val="3E0932E3"/>
    <w:rsid w:val="41FA2794"/>
    <w:rsid w:val="422A9DCC"/>
    <w:rsid w:val="452F7AB0"/>
    <w:rsid w:val="47F6F8F3"/>
    <w:rsid w:val="488F4A48"/>
    <w:rsid w:val="48CA9392"/>
    <w:rsid w:val="4F427E4D"/>
    <w:rsid w:val="55E7BFDD"/>
    <w:rsid w:val="5D5FE9DD"/>
    <w:rsid w:val="61C0047E"/>
    <w:rsid w:val="6B1CF635"/>
    <w:rsid w:val="6F40A3E2"/>
    <w:rsid w:val="77DCF402"/>
    <w:rsid w:val="7824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2F386"/>
  <w15:chartTrackingRefBased/>
  <w15:docId w15:val="{99984B2F-17D6-854E-9F88-7974A845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5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5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5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5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5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5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5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5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5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56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56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56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5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56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5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56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6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5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5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5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656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56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656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56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656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7656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65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656D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56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2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an</dc:creator>
  <cp:keywords/>
  <dc:description/>
  <cp:lastModifiedBy>Oliver Ian Tolentino</cp:lastModifiedBy>
  <cp:revision>9</cp:revision>
  <dcterms:created xsi:type="dcterms:W3CDTF">2024-08-15T03:00:00Z</dcterms:created>
  <dcterms:modified xsi:type="dcterms:W3CDTF">2025-03-12T10:14:00Z</dcterms:modified>
</cp:coreProperties>
</file>